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6B001E" w14:textId="77777777" w:rsidR="00BD34EA" w:rsidRPr="005B6491" w:rsidRDefault="00BD34EA" w:rsidP="00BD34EA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5B6491">
        <w:rPr>
          <w:rFonts w:ascii="Times New Roman" w:hAnsi="Times New Roman" w:cs="Times New Roman"/>
          <w:b/>
          <w:bCs/>
          <w:i/>
          <w:iCs/>
          <w:sz w:val="24"/>
          <w:szCs w:val="24"/>
        </w:rPr>
        <w:t>Supplementary T</w:t>
      </w:r>
      <w:r w:rsidRPr="005B6491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ext</w:t>
      </w:r>
      <w:r w:rsidRPr="005B649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S1</w:t>
      </w:r>
    </w:p>
    <w:p w14:paraId="39F03F43" w14:textId="77777777" w:rsidR="00BD34EA" w:rsidRPr="005B6491" w:rsidRDefault="00BD34EA" w:rsidP="00BD34EA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50B7C84D" w14:textId="77777777" w:rsidR="00BD34EA" w:rsidRPr="005B6491" w:rsidRDefault="00BD34EA" w:rsidP="00BD34EA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bCs/>
          <w:sz w:val="22"/>
          <w:szCs w:val="22"/>
        </w:rPr>
      </w:pPr>
      <w:r w:rsidRPr="005B6491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Trends in the prevalence of overweight and obesity </w:t>
      </w:r>
    </w:p>
    <w:p w14:paraId="358C1F72" w14:textId="77777777" w:rsidR="00BD34EA" w:rsidRPr="005B6491" w:rsidRDefault="00BD34EA" w:rsidP="00BD34EA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  <w:r w:rsidRPr="005B6491">
        <w:rPr>
          <w:rFonts w:ascii="Times New Roman" w:eastAsiaTheme="majorEastAsia" w:hAnsi="Times New Roman" w:cs="Times New Roman"/>
          <w:sz w:val="24"/>
          <w:szCs w:val="24"/>
        </w:rPr>
        <w:t xml:space="preserve">The data showed that </w:t>
      </w:r>
      <w:r w:rsidRPr="005B6491">
        <w:rPr>
          <w:rFonts w:ascii="Times New Roman" w:eastAsiaTheme="majorEastAsia" w:hAnsi="Times New Roman" w:cs="Times New Roman" w:hint="eastAsia"/>
          <w:sz w:val="24"/>
          <w:szCs w:val="24"/>
        </w:rPr>
        <w:t>t</w:t>
      </w:r>
      <w:r w:rsidRPr="005B6491">
        <w:rPr>
          <w:rFonts w:ascii="Times New Roman" w:eastAsiaTheme="majorEastAsia" w:hAnsi="Times New Roman" w:cs="Times New Roman"/>
          <w:sz w:val="24"/>
          <w:szCs w:val="24"/>
        </w:rPr>
        <w:t>he proportion of overweight and obese women increased over the past decade (2005</w:t>
      </w:r>
      <w:r w:rsidRPr="005B6491">
        <w:rPr>
          <w:rFonts w:ascii="Symbol" w:hAnsi="Symbol" w:cs="Times New Roman"/>
          <w:sz w:val="24"/>
          <w:szCs w:val="24"/>
        </w:rPr>
        <w:sym w:font="Symbol" w:char="F02C"/>
      </w:r>
      <w:r w:rsidRPr="005B6491">
        <w:rPr>
          <w:rFonts w:ascii="Symbol" w:hAnsi="Symbol" w:cs="Times New Roman"/>
          <w:sz w:val="24"/>
          <w:szCs w:val="24"/>
        </w:rPr>
        <w:sym w:font="Symbol" w:char="F020"/>
      </w:r>
      <w:r w:rsidRPr="005B6491">
        <w:rPr>
          <w:rFonts w:ascii="Symbol" w:eastAsiaTheme="majorEastAsia" w:hAnsi="Symbol" w:cs="Times New Roman"/>
          <w:sz w:val="24"/>
          <w:szCs w:val="24"/>
        </w:rPr>
        <w:sym w:font="Symbol" w:char="F02D"/>
      </w:r>
      <w:r w:rsidRPr="005B6491">
        <w:rPr>
          <w:rFonts w:ascii="Times New Roman" w:eastAsiaTheme="majorEastAsia" w:hAnsi="Times New Roman" w:cs="Times New Roman"/>
          <w:sz w:val="24"/>
          <w:szCs w:val="24"/>
        </w:rPr>
        <w:t>2016). The prevalence of overweight and obesity increased steadily from 6.09% in 2005 to 8.54% in 2011</w:t>
      </w:r>
      <w:r w:rsidRPr="005B6491">
        <w:rPr>
          <w:rFonts w:ascii="Times New Roman" w:hAnsi="Times New Roman" w:cs="Times New Roman"/>
          <w:sz w:val="24"/>
          <w:szCs w:val="24"/>
        </w:rPr>
        <w:t xml:space="preserve"> and 10.16% in 2016 (Fig</w:t>
      </w:r>
      <w:r w:rsidRPr="005B6491">
        <w:rPr>
          <w:rFonts w:ascii="Times New Roman" w:eastAsiaTheme="majorEastAsia" w:hAnsi="Times New Roman" w:cs="Times New Roman"/>
          <w:sz w:val="24"/>
          <w:szCs w:val="24"/>
        </w:rPr>
        <w:t xml:space="preserve">ure S1). All regions showed an increase in the percentage </w:t>
      </w:r>
      <w:r w:rsidRPr="005B6491">
        <w:rPr>
          <w:rFonts w:ascii="Times New Roman" w:hAnsi="Times New Roman" w:cs="Times New Roman"/>
          <w:sz w:val="24"/>
          <w:szCs w:val="24"/>
        </w:rPr>
        <w:t>of reproductive</w:t>
      </w:r>
      <w:r w:rsidRPr="005B6491">
        <w:rPr>
          <w:rFonts w:ascii="Times New Roman" w:eastAsiaTheme="majorEastAsia" w:hAnsi="Times New Roman" w:cs="Times New Roman"/>
          <w:sz w:val="24"/>
          <w:szCs w:val="24"/>
        </w:rPr>
        <w:t>-age</w:t>
      </w:r>
      <w:r w:rsidRPr="005B6491">
        <w:rPr>
          <w:rFonts w:ascii="Times New Roman" w:hAnsi="Times New Roman" w:cs="Times New Roman"/>
          <w:sz w:val="24"/>
          <w:szCs w:val="24"/>
        </w:rPr>
        <w:t xml:space="preserve">d women who </w:t>
      </w:r>
      <w:r w:rsidRPr="005B6491">
        <w:rPr>
          <w:rFonts w:ascii="Times New Roman" w:eastAsiaTheme="majorEastAsia" w:hAnsi="Times New Roman" w:cs="Times New Roman"/>
          <w:sz w:val="24"/>
          <w:szCs w:val="24"/>
        </w:rPr>
        <w:t xml:space="preserve">were overweight or obese </w:t>
      </w:r>
      <w:r w:rsidRPr="005B6491">
        <w:rPr>
          <w:rFonts w:ascii="Times New Roman" w:hAnsi="Times New Roman" w:cs="Times New Roman"/>
          <w:sz w:val="24"/>
          <w:szCs w:val="24"/>
        </w:rPr>
        <w:t>during the three survey years. Three regions</w:t>
      </w:r>
      <w:r w:rsidRPr="005B6491">
        <w:rPr>
          <w:rFonts w:ascii="Times New Roman" w:eastAsiaTheme="majorEastAsia" w:hAnsi="Times New Roman" w:cs="Times New Roman"/>
          <w:sz w:val="24"/>
          <w:szCs w:val="24"/>
        </w:rPr>
        <w:t>–Tigray, Oromia, and Benishangul-Gumz–and two city administrations–Harari and Addis Ababa–continuously increased between 2005 and 2016. The other regions and city administration</w:t>
      </w:r>
      <w:r w:rsidRPr="005B6491">
        <w:rPr>
          <w:rFonts w:ascii="Times New Roman" w:hAnsi="Times New Roman" w:cs="Times New Roman"/>
          <w:sz w:val="24"/>
          <w:szCs w:val="24"/>
        </w:rPr>
        <w:t xml:space="preserve">s </w:t>
      </w:r>
      <w:r w:rsidRPr="005B6491">
        <w:rPr>
          <w:rFonts w:ascii="Times New Roman" w:eastAsiaTheme="majorEastAsia" w:hAnsi="Times New Roman" w:cs="Times New Roman"/>
          <w:sz w:val="24"/>
          <w:szCs w:val="24"/>
        </w:rPr>
        <w:t>showed a</w:t>
      </w:r>
      <w:r w:rsidRPr="005B6491">
        <w:rPr>
          <w:rFonts w:ascii="Times New Roman" w:hAnsi="Times New Roman" w:cs="Times New Roman"/>
          <w:sz w:val="24"/>
          <w:szCs w:val="24"/>
        </w:rPr>
        <w:t xml:space="preserve"> </w:t>
      </w:r>
      <w:r w:rsidRPr="005B6491">
        <w:rPr>
          <w:rFonts w:ascii="Times New Roman" w:eastAsiaTheme="majorEastAsia" w:hAnsi="Times New Roman" w:cs="Times New Roman"/>
          <w:sz w:val="24"/>
          <w:szCs w:val="24"/>
        </w:rPr>
        <w:t>rise and fall in the prevalence of overweight and obesity</w:t>
      </w:r>
      <w:r w:rsidRPr="005B6491">
        <w:rPr>
          <w:rFonts w:ascii="Times New Roman" w:hAnsi="Times New Roman" w:cs="Times New Roman"/>
          <w:sz w:val="24"/>
          <w:szCs w:val="24"/>
        </w:rPr>
        <w:t xml:space="preserve">. The greater proportion of </w:t>
      </w:r>
      <w:r w:rsidRPr="005B6491">
        <w:rPr>
          <w:rFonts w:ascii="Times New Roman" w:eastAsiaTheme="majorEastAsia" w:hAnsi="Times New Roman" w:cs="Times New Roman"/>
          <w:sz w:val="24"/>
          <w:szCs w:val="24"/>
        </w:rPr>
        <w:t xml:space="preserve">women </w:t>
      </w:r>
      <w:bookmarkStart w:id="0" w:name="_Hlk114866709"/>
      <w:r w:rsidRPr="005B6491">
        <w:rPr>
          <w:rFonts w:ascii="Times New Roman" w:eastAsiaTheme="majorEastAsia" w:hAnsi="Times New Roman" w:cs="Times New Roman"/>
          <w:sz w:val="24"/>
          <w:szCs w:val="24"/>
        </w:rPr>
        <w:t xml:space="preserve">who were overweight and obese </w:t>
      </w:r>
      <w:bookmarkEnd w:id="0"/>
      <w:r w:rsidRPr="005B6491">
        <w:rPr>
          <w:rFonts w:ascii="Times New Roman" w:eastAsiaTheme="majorEastAsia" w:hAnsi="Times New Roman" w:cs="Times New Roman"/>
          <w:sz w:val="24"/>
          <w:szCs w:val="24"/>
        </w:rPr>
        <w:t>in each survey year was mostly concentrated in three administrations: Addis Ababa, Dire Dawa</w:t>
      </w:r>
      <w:r w:rsidRPr="005B6491">
        <w:rPr>
          <w:rFonts w:ascii="Times New Roman" w:hAnsi="Times New Roman" w:cs="Times New Roman"/>
          <w:sz w:val="24"/>
          <w:szCs w:val="24"/>
        </w:rPr>
        <w:t>,</w:t>
      </w:r>
      <w:r w:rsidRPr="005B6491">
        <w:rPr>
          <w:rFonts w:ascii="Times New Roman" w:eastAsiaTheme="majorEastAsia" w:hAnsi="Times New Roman" w:cs="Times New Roman"/>
          <w:sz w:val="24"/>
          <w:szCs w:val="24"/>
        </w:rPr>
        <w:t xml:space="preserve"> and Harari. The lowest proportion of overweight and obese </w:t>
      </w:r>
      <w:r w:rsidRPr="005B6491">
        <w:rPr>
          <w:rFonts w:ascii="Times New Roman" w:hAnsi="Times New Roman" w:cs="Times New Roman"/>
          <w:sz w:val="24"/>
          <w:szCs w:val="24"/>
        </w:rPr>
        <w:t>women during th</w:t>
      </w:r>
      <w:r w:rsidRPr="005B6491">
        <w:rPr>
          <w:rFonts w:ascii="Times New Roman" w:eastAsiaTheme="majorEastAsia" w:hAnsi="Times New Roman" w:cs="Times New Roman"/>
          <w:sz w:val="24"/>
          <w:szCs w:val="24"/>
        </w:rPr>
        <w:t xml:space="preserve">is period was observed in the Amhara region. The lowest percentage-point change in the prevalence of overweight and obesity between 2005 and 2016 was observed in Amhara. </w:t>
      </w:r>
    </w:p>
    <w:p w14:paraId="5B9F1A59" w14:textId="77777777" w:rsidR="00BD34EA" w:rsidRPr="005B6491" w:rsidRDefault="00BD34EA" w:rsidP="00BD34EA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  <w:r w:rsidRPr="005B6491">
        <w:rPr>
          <w:rFonts w:ascii="Times New Roman" w:eastAsiaTheme="majorEastAsia" w:hAnsi="Times New Roman" w:cs="Times New Roman"/>
          <w:sz w:val="24"/>
          <w:szCs w:val="24"/>
        </w:rPr>
        <w:t>In addition, the trend showed a significant disparity between rural and urban areas regarding the percentage change in the prevalence of overweight</w:t>
      </w:r>
      <w:r w:rsidRPr="005B6491">
        <w:rPr>
          <w:rFonts w:ascii="Times New Roman" w:hAnsi="Times New Roman" w:cs="Times New Roman"/>
          <w:sz w:val="24"/>
          <w:szCs w:val="24"/>
        </w:rPr>
        <w:t xml:space="preserve"> and obesity. The prevalence of obesity increased from 23.55% in 2005 to 32.56% in 2016 with an overall 9.01</w:t>
      </w:r>
      <w:r w:rsidRPr="005B6491">
        <w:rPr>
          <w:rFonts w:ascii="Times New Roman" w:eastAsiaTheme="majorEastAsia" w:hAnsi="Times New Roman" w:cs="Times New Roman"/>
          <w:sz w:val="24"/>
          <w:szCs w:val="24"/>
        </w:rPr>
        <w:t>pp (95% CI: 7.44</w:t>
      </w:r>
      <w:r w:rsidRPr="005B6491">
        <w:rPr>
          <w:rFonts w:ascii="Symbol" w:eastAsiaTheme="majorEastAsia" w:hAnsi="Symbol" w:cs="Times New Roman"/>
          <w:sz w:val="24"/>
          <w:szCs w:val="24"/>
        </w:rPr>
        <w:sym w:font="Symbol" w:char="F02D"/>
      </w:r>
      <w:r w:rsidRPr="005B6491">
        <w:rPr>
          <w:rFonts w:ascii="Times New Roman" w:eastAsiaTheme="majorEastAsia" w:hAnsi="Times New Roman" w:cs="Times New Roman"/>
          <w:sz w:val="24"/>
          <w:szCs w:val="24"/>
        </w:rPr>
        <w:t>10.58) in urban areas, while it increased from 3.15% in 2005 to 4.81% in 2016</w:t>
      </w:r>
      <w:r w:rsidRPr="005B6491">
        <w:rPr>
          <w:rFonts w:ascii="Times New Roman" w:hAnsi="Times New Roman" w:cs="Times New Roman"/>
          <w:sz w:val="24"/>
          <w:szCs w:val="24"/>
        </w:rPr>
        <w:t xml:space="preserve"> with an overall 1.66</w:t>
      </w:r>
      <w:r w:rsidRPr="005B6491">
        <w:rPr>
          <w:rFonts w:ascii="Times New Roman" w:eastAsiaTheme="majorEastAsia" w:hAnsi="Times New Roman" w:cs="Times New Roman"/>
          <w:sz w:val="24"/>
          <w:szCs w:val="24"/>
        </w:rPr>
        <w:t>pp (95% CI: 1.47</w:t>
      </w:r>
      <w:r w:rsidRPr="005B6491">
        <w:rPr>
          <w:rFonts w:ascii="Symbol" w:eastAsiaTheme="majorEastAsia" w:hAnsi="Symbol" w:cs="Times New Roman"/>
          <w:sz w:val="24"/>
          <w:szCs w:val="24"/>
        </w:rPr>
        <w:sym w:font="Symbol" w:char="F02D"/>
      </w:r>
      <w:r w:rsidRPr="005B6491">
        <w:rPr>
          <w:rFonts w:ascii="Times New Roman" w:eastAsiaTheme="majorEastAsia" w:hAnsi="Times New Roman" w:cs="Times New Roman"/>
          <w:sz w:val="24"/>
          <w:szCs w:val="24"/>
        </w:rPr>
        <w:t xml:space="preserve">1.85) in rural areas. </w:t>
      </w:r>
      <w:r w:rsidRPr="005B6491">
        <w:rPr>
          <w:rFonts w:ascii="Times New Roman" w:hAnsi="Times New Roman" w:cs="Times New Roman"/>
          <w:sz w:val="24"/>
          <w:szCs w:val="24"/>
        </w:rPr>
        <w:t>Ethiopia has shown a continual increase in the prevalence of overweight and obesity</w:t>
      </w:r>
      <w:r w:rsidRPr="005B6491">
        <w:rPr>
          <w:rFonts w:ascii="Times New Roman" w:eastAsiaTheme="majorEastAsia" w:hAnsi="Times New Roman" w:cs="Times New Roman"/>
          <w:sz w:val="24"/>
          <w:szCs w:val="24"/>
        </w:rPr>
        <w:t xml:space="preserve">  since 2000 by 4.07 percentage points(%p) (Figure S1).</w:t>
      </w:r>
    </w:p>
    <w:p w14:paraId="01C2C28B" w14:textId="77777777" w:rsidR="00BD34EA" w:rsidRPr="005B6491" w:rsidRDefault="00BD34EA" w:rsidP="00BD34EA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14:paraId="27AE0BCA" w14:textId="77777777" w:rsidR="00BD34EA" w:rsidRPr="005B6491" w:rsidRDefault="00BD34EA" w:rsidP="00BD34EA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14:paraId="5B070E30" w14:textId="77777777" w:rsidR="00BD34EA" w:rsidRPr="005B6491" w:rsidRDefault="00BD34EA" w:rsidP="00BD34EA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14:paraId="38B8350F" w14:textId="77777777" w:rsidR="00BD34EA" w:rsidRPr="005B6491" w:rsidRDefault="00BD34EA" w:rsidP="00BD34EA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5B6491">
        <w:rPr>
          <w:rFonts w:ascii="Times New Roman" w:hAnsi="Times New Roman" w:cs="Times New Roman"/>
          <w:b/>
          <w:bCs/>
          <w:i/>
          <w:iCs/>
          <w:sz w:val="24"/>
          <w:szCs w:val="24"/>
        </w:rPr>
        <w:lastRenderedPageBreak/>
        <w:t>Supplementary Figure S1</w:t>
      </w:r>
    </w:p>
    <w:p w14:paraId="0DD85053" w14:textId="77777777" w:rsidR="00BD34EA" w:rsidRPr="005B6491" w:rsidRDefault="00BD34EA" w:rsidP="00BD34EA">
      <w:pPr>
        <w:pStyle w:val="NormalWeb"/>
      </w:pPr>
      <w:r w:rsidRPr="005B6491">
        <w:rPr>
          <w:noProof/>
          <w:lang w:eastAsia="en-US"/>
        </w:rPr>
        <w:drawing>
          <wp:inline distT="0" distB="0" distL="0" distR="0" wp14:anchorId="65C190D0" wp14:editId="4DDD75FF">
            <wp:extent cx="5427980" cy="3161256"/>
            <wp:effectExtent l="19050" t="19050" r="1270" b="1270"/>
            <wp:docPr id="1867747267" name="Picture 1867747267" descr="A graph showing the number of ye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7747267" name="Picture 1867747267" descr="A graph showing the number of yea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4070" cy="3176451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E8E4BC1" w14:textId="77777777" w:rsidR="00BD34EA" w:rsidRPr="005B6491" w:rsidRDefault="00BD34EA" w:rsidP="00BD34EA">
      <w:pPr>
        <w:pStyle w:val="Caption"/>
        <w:rPr>
          <w:rFonts w:ascii="Times New Roman" w:hAnsi="Times New Roman" w:cs="Times New Roman"/>
          <w:i w:val="0"/>
          <w:iCs w:val="0"/>
          <w:strike/>
          <w:color w:val="auto"/>
          <w:sz w:val="24"/>
          <w:szCs w:val="24"/>
        </w:rPr>
      </w:pPr>
      <w:r w:rsidRPr="005B649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Figure S1. Trends in the prevalence of Overweight and obesity  among non-pregnant and non-postpartum women aged 15-49 years from 2005-2016, Ethiopian Demographic and Health Surveys (EDHS) 2005,2011, and 2016 (N = 9,046).</w:t>
      </w:r>
      <w:r w:rsidRPr="005B6491">
        <w:rPr>
          <w:rFonts w:ascii="Times New Roman" w:hAnsi="Times New Roman" w:cs="Times New Roman"/>
          <w:i w:val="0"/>
          <w:iCs w:val="0"/>
          <w:strike/>
          <w:color w:val="auto"/>
          <w:sz w:val="24"/>
          <w:szCs w:val="24"/>
        </w:rPr>
        <w:t xml:space="preserve"> </w:t>
      </w:r>
    </w:p>
    <w:p w14:paraId="73FD0F84" w14:textId="77777777" w:rsidR="00BD34EA" w:rsidRPr="005B6491" w:rsidRDefault="00BD34EA" w:rsidP="00BD34EA">
      <w:pPr>
        <w:spacing w:line="360" w:lineRule="auto"/>
        <w:rPr>
          <w:rFonts w:ascii="Times New Roman" w:eastAsiaTheme="majorEastAsia" w:hAnsi="Times New Roman" w:cs="Times New Roman"/>
          <w:b/>
          <w:bCs/>
        </w:rPr>
      </w:pPr>
    </w:p>
    <w:p w14:paraId="4E492414" w14:textId="77777777" w:rsidR="00BD34EA" w:rsidRPr="005B6491" w:rsidRDefault="00BD34EA" w:rsidP="00BD34EA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5B6491">
        <w:rPr>
          <w:rFonts w:ascii="Times New Roman" w:hAnsi="Times New Roman" w:cs="Times New Roman"/>
          <w:b/>
          <w:bCs/>
          <w:i/>
          <w:iCs/>
          <w:sz w:val="24"/>
          <w:szCs w:val="24"/>
        </w:rPr>
        <w:t>Supplementary Text S2</w:t>
      </w:r>
    </w:p>
    <w:p w14:paraId="66F9E71C" w14:textId="77777777" w:rsidR="00BD34EA" w:rsidRPr="005B6491" w:rsidRDefault="00BD34EA" w:rsidP="00BD34E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B6491">
        <w:rPr>
          <w:rFonts w:ascii="Times New Roman" w:eastAsiaTheme="majorEastAsia" w:hAnsi="Times New Roman" w:cs="Times New Roman"/>
          <w:sz w:val="24"/>
          <w:szCs w:val="24"/>
        </w:rPr>
        <w:t>Trend</w:t>
      </w:r>
      <w:r w:rsidRPr="005B6491">
        <w:rPr>
          <w:rFonts w:ascii="Times New Roman" w:hAnsi="Times New Roman" w:cs="Times New Roman"/>
          <w:sz w:val="24"/>
          <w:szCs w:val="24"/>
        </w:rPr>
        <w:t xml:space="preserve">s in the prevalence of overweight and obesity varied according to the women’s characteristics across the survey years. There was an </w:t>
      </w:r>
      <w:r w:rsidRPr="005B6491">
        <w:rPr>
          <w:rFonts w:ascii="Times New Roman" w:eastAsiaTheme="majorEastAsia" w:hAnsi="Times New Roman" w:cs="Times New Roman"/>
          <w:sz w:val="24"/>
          <w:szCs w:val="24"/>
        </w:rPr>
        <w:t xml:space="preserve">increase in the prevalence of overweight and obesity across </w:t>
      </w:r>
      <w:r w:rsidRPr="005B6491">
        <w:rPr>
          <w:rFonts w:ascii="Times New Roman" w:hAnsi="Times New Roman" w:cs="Times New Roman"/>
          <w:sz w:val="24"/>
          <w:szCs w:val="24"/>
        </w:rPr>
        <w:t>the age groups. The highest increment was observed among women aged 25</w:t>
      </w:r>
      <w:r w:rsidRPr="005B6491">
        <w:rPr>
          <w:rFonts w:ascii="Symbol" w:eastAsiaTheme="majorEastAsia" w:hAnsi="Symbol" w:cs="Times New Roman"/>
          <w:sz w:val="24"/>
          <w:szCs w:val="24"/>
        </w:rPr>
        <w:sym w:font="Symbol" w:char="F02D"/>
      </w:r>
      <w:r w:rsidRPr="005B6491">
        <w:rPr>
          <w:rFonts w:ascii="Times New Roman" w:eastAsiaTheme="majorEastAsia" w:hAnsi="Times New Roman" w:cs="Times New Roman"/>
          <w:sz w:val="24"/>
          <w:szCs w:val="24"/>
        </w:rPr>
        <w:t xml:space="preserve">34 </w:t>
      </w:r>
      <w:r w:rsidRPr="005B6491">
        <w:rPr>
          <w:rFonts w:ascii="Times New Roman" w:hAnsi="Times New Roman" w:cs="Times New Roman"/>
          <w:sz w:val="24"/>
          <w:szCs w:val="24"/>
        </w:rPr>
        <w:t>at an overall 6.55pp increment, followed by those aged 35</w:t>
      </w:r>
      <w:r w:rsidRPr="005B6491">
        <w:rPr>
          <w:rFonts w:ascii="Symbol" w:eastAsiaTheme="majorEastAsia" w:hAnsi="Symbol" w:cs="Times New Roman"/>
          <w:sz w:val="24"/>
          <w:szCs w:val="24"/>
        </w:rPr>
        <w:sym w:font="Symbol" w:char="F02D"/>
      </w:r>
      <w:r w:rsidRPr="005B6491">
        <w:rPr>
          <w:rFonts w:ascii="Times New Roman" w:eastAsiaTheme="majorEastAsia" w:hAnsi="Times New Roman" w:cs="Times New Roman"/>
          <w:sz w:val="24"/>
          <w:szCs w:val="24"/>
        </w:rPr>
        <w:t>49 years at 2.28pp. The largest increase in the prevalence of overweight and obesity  in relation to women’s education</w:t>
      </w:r>
      <w:r w:rsidRPr="005B6491">
        <w:rPr>
          <w:rFonts w:ascii="Times New Roman" w:hAnsi="Times New Roman" w:cs="Times New Roman"/>
          <w:sz w:val="24"/>
          <w:szCs w:val="24"/>
        </w:rPr>
        <w:t xml:space="preserve"> level was observed in those who had completed primary education (5.33%), followed by those with secondary education (3.70%). </w:t>
      </w:r>
      <w:r w:rsidRPr="005B6491">
        <w:rPr>
          <w:rFonts w:ascii="Times New Roman" w:eastAsiaTheme="majorEastAsia" w:hAnsi="Times New Roman" w:cs="Times New Roman"/>
          <w:sz w:val="24"/>
          <w:szCs w:val="24"/>
        </w:rPr>
        <w:t xml:space="preserve">The number of women who completed higher education declined between 2005 and 2016 by 12.92pp. In relation to religion, the largest increase in the </w:t>
      </w:r>
      <w:r w:rsidRPr="005B6491">
        <w:rPr>
          <w:rFonts w:ascii="Times New Roman" w:eastAsiaTheme="majorEastAsia" w:hAnsi="Times New Roman" w:cs="Times New Roman"/>
          <w:sz w:val="24"/>
          <w:szCs w:val="24"/>
        </w:rPr>
        <w:lastRenderedPageBreak/>
        <w:t>prevalence of overweight and obesity was registered among Catholic women, followed by Orthodox and Protestant believers at 7.81pp,5.56pp, and 3.67%, respectively. The prevalence of overweight and obesity was found to be higher in women who had work</w:t>
      </w:r>
      <w:r w:rsidRPr="005B6491">
        <w:rPr>
          <w:rFonts w:ascii="Times New Roman" w:hAnsi="Times New Roman" w:cs="Times New Roman"/>
          <w:sz w:val="24"/>
          <w:szCs w:val="24"/>
        </w:rPr>
        <w:t>ed than in those who had no work, and between</w:t>
      </w:r>
      <w:r w:rsidRPr="005B6491">
        <w:rPr>
          <w:rFonts w:ascii="Times New Roman" w:eastAsiaTheme="majorEastAsia" w:hAnsi="Times New Roman" w:cs="Times New Roman"/>
          <w:sz w:val="24"/>
          <w:szCs w:val="24"/>
        </w:rPr>
        <w:t xml:space="preserve"> 2005 and 2016</w:t>
      </w:r>
      <w:r w:rsidRPr="005B6491">
        <w:rPr>
          <w:rFonts w:ascii="Times New Roman" w:hAnsi="Times New Roman" w:cs="Times New Roman"/>
          <w:sz w:val="24"/>
          <w:szCs w:val="24"/>
        </w:rPr>
        <w:t xml:space="preserve">, it </w:t>
      </w:r>
      <w:r w:rsidRPr="005B6491">
        <w:rPr>
          <w:rFonts w:ascii="Times New Roman" w:eastAsiaTheme="majorEastAsia" w:hAnsi="Times New Roman" w:cs="Times New Roman"/>
          <w:sz w:val="24"/>
          <w:szCs w:val="24"/>
        </w:rPr>
        <w:t xml:space="preserve">increased by 7.19pp. While women in the poor or middle-wealth category showed </w:t>
      </w:r>
      <w:r w:rsidRPr="005B6491">
        <w:rPr>
          <w:rFonts w:ascii="Times New Roman" w:hAnsi="Times New Roman" w:cs="Times New Roman"/>
          <w:sz w:val="24"/>
          <w:szCs w:val="24"/>
        </w:rPr>
        <w:t xml:space="preserve">a reduction in the prevalence of overweight and obesity, those who were rich showed </w:t>
      </w:r>
      <w:r w:rsidRPr="005B6491">
        <w:rPr>
          <w:rFonts w:ascii="Times New Roman" w:eastAsiaTheme="majorEastAsia" w:hAnsi="Times New Roman" w:cs="Times New Roman"/>
          <w:sz w:val="24"/>
          <w:szCs w:val="24"/>
        </w:rPr>
        <w:t>an overall 13.17pp. Women who read newspaper/magazine, listen radio, and watch TV had shown increment in the prevalence of overweight and obesity between 2005 and 2016 by 14.95pp, 9.53pp, and 3.80%p, respectively. With respect to region</w:t>
      </w:r>
      <w:r w:rsidRPr="005B6491">
        <w:rPr>
          <w:rFonts w:ascii="Times New Roman" w:hAnsi="Times New Roman" w:cs="Times New Roman"/>
          <w:sz w:val="24"/>
          <w:szCs w:val="24"/>
        </w:rPr>
        <w:t xml:space="preserve">, the largest </w:t>
      </w:r>
      <w:r w:rsidRPr="005B6491">
        <w:rPr>
          <w:rFonts w:ascii="Times New Roman" w:eastAsiaTheme="majorEastAsia" w:hAnsi="Times New Roman" w:cs="Times New Roman"/>
          <w:sz w:val="24"/>
          <w:szCs w:val="24"/>
        </w:rPr>
        <w:t xml:space="preserve">increases in the prevalence of overweight and obesity were observed in the three city administrations </w:t>
      </w:r>
      <w:r w:rsidRPr="005B6491">
        <w:rPr>
          <w:rFonts w:ascii="Times New Roman" w:hAnsi="Times New Roman" w:cs="Times New Roman"/>
          <w:sz w:val="24"/>
          <w:szCs w:val="24"/>
        </w:rPr>
        <w:t xml:space="preserve">of Addis Ababa, Harari, and Dire </w:t>
      </w:r>
      <w:r w:rsidRPr="005B6491">
        <w:rPr>
          <w:rFonts w:ascii="Times New Roman" w:eastAsiaTheme="majorEastAsia" w:hAnsi="Times New Roman" w:cs="Times New Roman"/>
          <w:sz w:val="24"/>
          <w:szCs w:val="24"/>
        </w:rPr>
        <w:t>Dawa</w:t>
      </w:r>
      <w:r w:rsidRPr="005B6491">
        <w:rPr>
          <w:rFonts w:ascii="Times New Roman" w:hAnsi="Times New Roman" w:cs="Times New Roman"/>
          <w:sz w:val="24"/>
          <w:szCs w:val="24"/>
        </w:rPr>
        <w:t>,</w:t>
      </w:r>
      <w:r w:rsidRPr="005B6491">
        <w:rPr>
          <w:rFonts w:ascii="Times New Roman" w:eastAsiaTheme="majorEastAsia" w:hAnsi="Times New Roman" w:cs="Times New Roman"/>
          <w:sz w:val="24"/>
          <w:szCs w:val="24"/>
        </w:rPr>
        <w:t xml:space="preserve"> by 19.13pp, 15.23pp, and 12.13%, respectively. The </w:t>
      </w:r>
      <w:r w:rsidRPr="005B6491">
        <w:rPr>
          <w:rFonts w:ascii="Times New Roman" w:hAnsi="Times New Roman" w:cs="Times New Roman"/>
          <w:sz w:val="24"/>
          <w:szCs w:val="24"/>
        </w:rPr>
        <w:t>smalle</w:t>
      </w:r>
      <w:r w:rsidRPr="005B6491">
        <w:rPr>
          <w:rFonts w:ascii="Times New Roman" w:eastAsiaTheme="majorEastAsia" w:hAnsi="Times New Roman" w:cs="Times New Roman"/>
          <w:sz w:val="24"/>
          <w:szCs w:val="24"/>
        </w:rPr>
        <w:t>st increase was observed in the Amhara region (1.06 %) between 2005 and 2016.  In addition, with regard to place of residence</w:t>
      </w:r>
      <w:r w:rsidRPr="005B6491">
        <w:rPr>
          <w:rFonts w:ascii="Times New Roman" w:hAnsi="Times New Roman" w:cs="Times New Roman"/>
          <w:sz w:val="24"/>
          <w:szCs w:val="24"/>
        </w:rPr>
        <w:t xml:space="preserve">, </w:t>
      </w:r>
      <w:r w:rsidRPr="005B6491">
        <w:rPr>
          <w:rFonts w:ascii="Times New Roman" w:eastAsiaTheme="majorEastAsia" w:hAnsi="Times New Roman" w:cs="Times New Roman"/>
          <w:sz w:val="24"/>
          <w:szCs w:val="24"/>
        </w:rPr>
        <w:t>a larger change in the prevalence of overweight and obesity was observed in the urban area</w:t>
      </w:r>
      <w:r w:rsidRPr="005B6491">
        <w:rPr>
          <w:rFonts w:ascii="Times New Roman" w:hAnsi="Times New Roman" w:cs="Times New Roman"/>
          <w:sz w:val="24"/>
          <w:szCs w:val="24"/>
        </w:rPr>
        <w:t xml:space="preserve"> (overall 9.00 %) compared to 1.66% in the rural area. </w:t>
      </w:r>
    </w:p>
    <w:p w14:paraId="1C2400D4" w14:textId="77777777" w:rsidR="00BD34EA" w:rsidRPr="005B6491" w:rsidRDefault="00BD34EA" w:rsidP="00BD34EA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2C408ED2" w14:textId="77777777" w:rsidR="00BD34EA" w:rsidRPr="005B6491" w:rsidRDefault="00BD34EA" w:rsidP="00BD34EA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5B6491">
        <w:rPr>
          <w:rFonts w:ascii="Times New Roman" w:hAnsi="Times New Roman" w:cs="Times New Roman"/>
          <w:b/>
          <w:bCs/>
          <w:i/>
          <w:iCs/>
          <w:sz w:val="24"/>
          <w:szCs w:val="24"/>
        </w:rPr>
        <w:t>Supplementary Table S1</w:t>
      </w:r>
    </w:p>
    <w:p w14:paraId="43B3E4E8" w14:textId="77777777" w:rsidR="00BD34EA" w:rsidRPr="005B6491" w:rsidRDefault="00BD34EA" w:rsidP="00BD34EA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 w:rsidRPr="005B649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able S</w:t>
      </w:r>
      <w:r w:rsidRPr="005B6491">
        <w:rPr>
          <w:rFonts w:ascii="Times New Roman" w:hAnsi="Times New Roman" w:cs="Times New Roman" w:hint="eastAsia"/>
          <w:i w:val="0"/>
          <w:iCs w:val="0"/>
          <w:color w:val="auto"/>
          <w:sz w:val="24"/>
          <w:szCs w:val="24"/>
        </w:rPr>
        <w:t>1</w:t>
      </w:r>
      <w:r w:rsidRPr="005B649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 Trends in the prevalence of overweight and obesity among women of reproductive age by characteristics (weighted) in 2005, 2011, and 2016</w:t>
      </w:r>
    </w:p>
    <w:tbl>
      <w:tblPr>
        <w:tblW w:w="8370" w:type="dxa"/>
        <w:tblInd w:w="108" w:type="dxa"/>
        <w:tblLook w:val="04A0" w:firstRow="1" w:lastRow="0" w:firstColumn="1" w:lastColumn="0" w:noHBand="0" w:noVBand="1"/>
      </w:tblPr>
      <w:tblGrid>
        <w:gridCol w:w="2140"/>
        <w:gridCol w:w="1280"/>
        <w:gridCol w:w="1188"/>
        <w:gridCol w:w="1298"/>
        <w:gridCol w:w="844"/>
        <w:gridCol w:w="1620"/>
      </w:tblGrid>
      <w:tr w:rsidR="00BD34EA" w:rsidRPr="005B6491" w14:paraId="2DA83CD4" w14:textId="77777777" w:rsidTr="002E0EFC">
        <w:trPr>
          <w:trHeight w:val="852"/>
        </w:trPr>
        <w:tc>
          <w:tcPr>
            <w:tcW w:w="21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7617138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haracteristics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041627D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EDHS 2005 n(%)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76C1388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EDHS 2011 n(%)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835EBC5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EDHS 2016 n(%)</w:t>
            </w:r>
          </w:p>
        </w:tc>
        <w:tc>
          <w:tcPr>
            <w:tcW w:w="246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7A2DA95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ercentage point (%p)  difference                           (2005-2016) 95%CI</w:t>
            </w:r>
          </w:p>
        </w:tc>
      </w:tr>
      <w:tr w:rsidR="00BD34EA" w:rsidRPr="005B6491" w14:paraId="1B329B99" w14:textId="77777777" w:rsidTr="002E0EFC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325B6C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Age categor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FFDF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EC58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E01C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5AA0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9EC3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BD34EA" w:rsidRPr="005B6491" w14:paraId="7AF22BDE" w14:textId="77777777" w:rsidTr="002E0EFC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00B0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15-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646A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15(3.92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EF61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31(3.63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30E8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37(4.92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17DD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3C33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(0.77, 1.22)</w:t>
            </w:r>
          </w:p>
        </w:tc>
      </w:tr>
      <w:tr w:rsidR="00BD34EA" w:rsidRPr="005B6491" w14:paraId="52840A36" w14:textId="77777777" w:rsidTr="002E0EFC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DE75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25-3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FD41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41(5.18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7CC7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176(8.81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DA27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260(11.73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3C762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6.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E3CC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(6.12, 7.00)</w:t>
            </w:r>
          </w:p>
        </w:tc>
      </w:tr>
      <w:tr w:rsidR="00BD34EA" w:rsidRPr="005B6491" w14:paraId="55757C33" w14:textId="77777777" w:rsidTr="002E0EFC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9242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35-4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C33F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63(8.10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167D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197(10.50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81A4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186(10.38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4E50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2.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35D2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(1.78, 2.78)</w:t>
            </w:r>
          </w:p>
        </w:tc>
      </w:tr>
      <w:tr w:rsidR="00BD34EA" w:rsidRPr="005B6491" w14:paraId="45BFBBA5" w14:textId="77777777" w:rsidTr="002E0EFC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2A923D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Educational status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DC3D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0533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44BA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6D30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8735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BD34EA" w:rsidRPr="005B6491" w14:paraId="2920B385" w14:textId="77777777" w:rsidTr="002E0EFC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760A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No educat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5A50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55(3.81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927F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168(5.38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C70A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174(5.82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8741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2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7A10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(1.77, 2.25)</w:t>
            </w:r>
          </w:p>
        </w:tc>
      </w:tr>
      <w:tr w:rsidR="00BD34EA" w:rsidRPr="005B6491" w14:paraId="5BD0BA80" w14:textId="77777777" w:rsidTr="002E0EFC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CAF5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Primar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0A72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20(5.93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9167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131(10.28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FC07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147(11.26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69B1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5.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7A46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(4.89, 5.78)</w:t>
            </w:r>
          </w:p>
        </w:tc>
      </w:tr>
      <w:tr w:rsidR="00BD34EA" w:rsidRPr="005B6491" w14:paraId="60F47788" w14:textId="77777777" w:rsidTr="002E0EFC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B011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Secondar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67C6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38(27.34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EA79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65(36.26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121A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93(31.04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49BC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3.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866A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(2.02, 5.38)</w:t>
            </w:r>
          </w:p>
        </w:tc>
      </w:tr>
      <w:tr w:rsidR="00BD34EA" w:rsidRPr="005B6491" w14:paraId="3E2A0EB7" w14:textId="77777777" w:rsidTr="002E0EFC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9352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High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6E61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5(24.75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64EB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40(26.83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5182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1847(11.83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9C4D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-12.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1907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(-14.19, -11.65)</w:t>
            </w:r>
          </w:p>
        </w:tc>
      </w:tr>
      <w:tr w:rsidR="00BD34EA" w:rsidRPr="005B6491" w14:paraId="53EEFBC1" w14:textId="77777777" w:rsidTr="002E0EFC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834EE8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elig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FE9C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88E6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E4C7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7EA2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EC9D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BD34EA" w:rsidRPr="005B6491" w14:paraId="3D661BC5" w14:textId="77777777" w:rsidTr="002E0EFC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0836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Orthodox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C513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60(6.27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525A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221(10.08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2879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248(11.83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ABBC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5.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15DA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(5.09, 6.03)</w:t>
            </w:r>
          </w:p>
        </w:tc>
      </w:tr>
      <w:tr w:rsidR="00BD34EA" w:rsidRPr="005B6491" w14:paraId="367C98A0" w14:textId="77777777" w:rsidTr="002E0EFC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2AAA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Catholi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63EA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1(2.22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15FF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1(3.20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B991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3(10.03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D907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7.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A402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(7.48, 8.14)</w:t>
            </w:r>
          </w:p>
        </w:tc>
      </w:tr>
      <w:tr w:rsidR="00BD34EA" w:rsidRPr="005B6491" w14:paraId="7E813C22" w14:textId="77777777" w:rsidTr="002E0EFC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F8EE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Protestan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B541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16(4.57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3C95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74(6.63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DBEC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94(8.24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C49F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3.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0A71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(3.34, 4.00)</w:t>
            </w:r>
          </w:p>
        </w:tc>
      </w:tr>
      <w:tr w:rsidR="00BD34EA" w:rsidRPr="005B6491" w14:paraId="455D4D47" w14:textId="77777777" w:rsidTr="002E0EFC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CF34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Musli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C932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36(6.31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4BB2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103(8.06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BEE9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130(9.21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C2EB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2.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75C7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(2.49, 3.31)</w:t>
            </w:r>
          </w:p>
        </w:tc>
      </w:tr>
      <w:tr w:rsidR="00BD34EA" w:rsidRPr="005B6491" w14:paraId="17C72736" w14:textId="77777777" w:rsidTr="002E0EFC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6B8B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Oth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89AA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6(12.58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1440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2(4.59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BEC1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7(10.23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D459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-2.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12D3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(-3.03, -1.67)</w:t>
            </w:r>
          </w:p>
        </w:tc>
      </w:tr>
      <w:tr w:rsidR="00BD34EA" w:rsidRPr="005B6491" w14:paraId="27AAD400" w14:textId="77777777" w:rsidTr="002E0EFC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37EE26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ontraceptive us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1619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A54E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9494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B354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74E2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BD34EA" w:rsidRPr="005B6491" w14:paraId="51D5FD53" w14:textId="77777777" w:rsidTr="002E0EFC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CBEE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No metho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51B0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86(5.58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99D0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219(7.26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A857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254(9.37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DB09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3.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C269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(3.40, 4.18)</w:t>
            </w:r>
          </w:p>
        </w:tc>
      </w:tr>
      <w:tr w:rsidR="00BD34EA" w:rsidRPr="005B6491" w14:paraId="53BBE301" w14:textId="77777777" w:rsidTr="002E0EFC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486C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Folkloric metho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26F5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6908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448E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BDBF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3122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BD34EA" w:rsidRPr="005B6491" w14:paraId="3C30A84A" w14:textId="77777777" w:rsidTr="002E0EFC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8EBA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Traditional metho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6EF5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2(11.70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6A5F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11(19.91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8F4A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10(32.18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B604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20.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90C4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(19.29, 21.67)</w:t>
            </w:r>
          </w:p>
        </w:tc>
      </w:tr>
      <w:tr w:rsidR="00BD34EA" w:rsidRPr="005B6491" w14:paraId="513E7D3E" w14:textId="77777777" w:rsidTr="002E0EFC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E6BE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Modern metho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C1EC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31(7.89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255E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174(10.52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6E8D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219(10.88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E42D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2.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5ABA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(2.49, 3.49)</w:t>
            </w:r>
          </w:p>
        </w:tc>
      </w:tr>
      <w:tr w:rsidR="00BD34EA" w:rsidRPr="005B6491" w14:paraId="13A83827" w14:textId="77777777" w:rsidTr="002E0EFC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578E1C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Marital statu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B929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56CD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C885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6C2F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270E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BD34EA" w:rsidRPr="005B6491" w14:paraId="5DF9F016" w14:textId="77777777" w:rsidTr="002E0EFC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F195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In a Un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AA90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100(6.00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0A16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342(8.43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1DB89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398(9.54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060B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3.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7D5C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(3.13, 3.95)</w:t>
            </w:r>
          </w:p>
        </w:tc>
      </w:tr>
      <w:tr w:rsidR="00BD34EA" w:rsidRPr="005B6491" w14:paraId="44FC4AB5" w14:textId="77777777" w:rsidTr="002E0EFC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68A3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Not in a Un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1D97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18(6.68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04AB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62(9.19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F3A8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77(14.36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3E4A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7.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5094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(7.13, 8.23)</w:t>
            </w:r>
          </w:p>
        </w:tc>
      </w:tr>
      <w:tr w:rsidR="00BD34EA" w:rsidRPr="005B6491" w14:paraId="6BB9F79E" w14:textId="77777777" w:rsidTr="002E0EFC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CADA66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Women work statu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29F7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90F7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4253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47E4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B239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BD34EA" w:rsidRPr="005B6491" w14:paraId="13F3E06C" w14:textId="77777777" w:rsidTr="002E0EFC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4A1B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C242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72(5.31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0649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224(7.87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1415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227(7.44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433F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2.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84A7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(1.80, 2.46)</w:t>
            </w:r>
          </w:p>
        </w:tc>
      </w:tr>
      <w:tr w:rsidR="00BD34EA" w:rsidRPr="005B6491" w14:paraId="6D4120D7" w14:textId="77777777" w:rsidTr="002E0EFC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5C57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2590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47(7.84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C262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179(9.56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DE81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255(15.04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B77B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7.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C180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(6.59, 7.81)</w:t>
            </w:r>
          </w:p>
        </w:tc>
      </w:tr>
      <w:tr w:rsidR="00BD34EA" w:rsidRPr="005B6491" w14:paraId="76A1A66E" w14:textId="77777777" w:rsidTr="002E0EFC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95D409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Wealth statu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47E4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E1F2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0550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A667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9D2E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BD34EA" w:rsidRPr="005B6491" w14:paraId="327FE8DA" w14:textId="77777777" w:rsidTr="002E0EFC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B70F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Poorest or poor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7FE9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47(6.23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CFBB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54(3.02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1AB8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69(3.87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B9F7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-2.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309E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(-2.67, -2.05)</w:t>
            </w:r>
          </w:p>
        </w:tc>
      </w:tr>
      <w:tr w:rsidR="00BD34EA" w:rsidRPr="005B6491" w14:paraId="1A1A6E8C" w14:textId="77777777" w:rsidTr="002E0EFC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C9A9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Middl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49C2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19(7.27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90EF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24(2.65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0B86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29(3.11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E055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-4.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EFC0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(-4.51, -3.81)</w:t>
            </w:r>
          </w:p>
        </w:tc>
      </w:tr>
      <w:tr w:rsidR="00BD34EA" w:rsidRPr="005B6491" w14:paraId="476CCF68" w14:textId="77777777" w:rsidTr="002E0EFC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FA384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Richer or riches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AA57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53(5.65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859A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324(16.25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460A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385(18.82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EE22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13.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7BF9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(12.51, 13.83)</w:t>
            </w:r>
          </w:p>
        </w:tc>
      </w:tr>
      <w:tr w:rsidR="00BD34EA" w:rsidRPr="005B6491" w14:paraId="6AD74ACA" w14:textId="77777777" w:rsidTr="002E0EFC">
        <w:trPr>
          <w:trHeight w:val="564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5D9B5A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ead newspaper/ megazin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ABFB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7F52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3D0A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70B7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EC48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BD34EA" w:rsidRPr="005B6491" w14:paraId="3F657866" w14:textId="77777777" w:rsidTr="002E0EFC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0FE8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8201A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112(5.84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8A12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364(7.92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9B80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436(9.37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317F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3.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D795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(3.13, 3.93)</w:t>
            </w:r>
          </w:p>
        </w:tc>
      </w:tr>
      <w:tr w:rsidR="00BD34EA" w:rsidRPr="005B6491" w14:paraId="1C864614" w14:textId="77777777" w:rsidTr="002E0EFC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B1E7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C462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6(33.35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B8CC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39(30.64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31BD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46(48.30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1261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14.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CA3D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(12.67, 17.23)</w:t>
            </w:r>
          </w:p>
        </w:tc>
      </w:tr>
      <w:tr w:rsidR="00BD34EA" w:rsidRPr="005B6491" w14:paraId="35665603" w14:textId="77777777" w:rsidTr="002E0EFC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3B1E6B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Listen radio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CEB5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B572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9907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6760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B2CE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BD34EA" w:rsidRPr="005B6491" w14:paraId="51F36076" w14:textId="77777777" w:rsidTr="002E0EFC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8E60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D830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81(4.83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5EB7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285(7.54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4B93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324(7.97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2FFA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3.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611C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(2.81, 3.47)</w:t>
            </w:r>
          </w:p>
        </w:tc>
      </w:tr>
      <w:tr w:rsidR="00BD34EA" w:rsidRPr="005B6491" w14:paraId="6C3C2680" w14:textId="77777777" w:rsidTr="002E0EFC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88149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48F02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38(13.76)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F1020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119(12.55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A7D24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158(23.29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FCA9C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9.5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C9851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(8.52, 10.54)</w:t>
            </w:r>
          </w:p>
        </w:tc>
      </w:tr>
    </w:tbl>
    <w:p w14:paraId="5A9DFCDA" w14:textId="77777777" w:rsidR="00BD34EA" w:rsidRPr="005B6491" w:rsidRDefault="00BD34EA" w:rsidP="00BD34EA">
      <w:pPr>
        <w:spacing w:line="240" w:lineRule="auto"/>
        <w:rPr>
          <w:rFonts w:ascii="Times New Roman" w:eastAsiaTheme="majorEastAsia" w:hAnsi="Times New Roman" w:cs="Times New Roman"/>
          <w:b/>
          <w:bCs/>
          <w:sz w:val="22"/>
          <w:szCs w:val="22"/>
        </w:rPr>
      </w:pPr>
    </w:p>
    <w:p w14:paraId="79FA16E0" w14:textId="77777777" w:rsidR="00BD34EA" w:rsidRPr="005B6491" w:rsidRDefault="00BD34EA" w:rsidP="00BD34EA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5B649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able S</w:t>
      </w:r>
      <w:r w:rsidRPr="005B6491">
        <w:rPr>
          <w:rFonts w:ascii="Times New Roman" w:hAnsi="Times New Roman" w:cs="Times New Roman" w:hint="eastAsia"/>
          <w:i w:val="0"/>
          <w:iCs w:val="0"/>
          <w:color w:val="auto"/>
          <w:sz w:val="24"/>
          <w:szCs w:val="24"/>
        </w:rPr>
        <w:t>1</w:t>
      </w:r>
      <w:r w:rsidRPr="005B649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(cont’d). Trends in the prevalence of overweight and obesity among women of reproductive age by characteristics (weighted) in 2005, 2011, and 2016</w:t>
      </w:r>
    </w:p>
    <w:p w14:paraId="0A4C8DDC" w14:textId="77777777" w:rsidR="00BD34EA" w:rsidRPr="005B6491" w:rsidRDefault="00BD34EA" w:rsidP="00BD34EA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35EAD56A" w14:textId="77777777" w:rsidR="00BD34EA" w:rsidRPr="005B6491" w:rsidRDefault="00BD34EA" w:rsidP="00BD34EA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tbl>
      <w:tblPr>
        <w:tblW w:w="8212" w:type="dxa"/>
        <w:tblInd w:w="108" w:type="dxa"/>
        <w:tblLook w:val="04A0" w:firstRow="1" w:lastRow="0" w:firstColumn="1" w:lastColumn="0" w:noHBand="0" w:noVBand="1"/>
      </w:tblPr>
      <w:tblGrid>
        <w:gridCol w:w="2120"/>
        <w:gridCol w:w="1390"/>
        <w:gridCol w:w="1260"/>
        <w:gridCol w:w="1200"/>
        <w:gridCol w:w="711"/>
        <w:gridCol w:w="1531"/>
      </w:tblGrid>
      <w:tr w:rsidR="00BD34EA" w:rsidRPr="005B6491" w14:paraId="121E1751" w14:textId="77777777" w:rsidTr="002E0EFC">
        <w:trPr>
          <w:trHeight w:val="1032"/>
        </w:trPr>
        <w:tc>
          <w:tcPr>
            <w:tcW w:w="21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D0A0898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haracteristics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4F874D4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EDHS 2005 n(%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AA6B90A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EDHS 2011 n(%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9158E2C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EDHS 2016 n(%)</w:t>
            </w:r>
          </w:p>
        </w:tc>
        <w:tc>
          <w:tcPr>
            <w:tcW w:w="224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AFC0A25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ercentage point (%p) difference                           (2005-2016) 95%CI</w:t>
            </w:r>
          </w:p>
        </w:tc>
      </w:tr>
      <w:tr w:rsidR="00BD34EA" w:rsidRPr="005B6491" w14:paraId="05C08BEF" w14:textId="77777777" w:rsidTr="002E0EFC">
        <w:trPr>
          <w:trHeight w:val="36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714B27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Listen/watch TV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F102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AB66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4171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80A3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DF54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BD34EA" w:rsidRPr="005B6491" w14:paraId="22E847A7" w14:textId="77777777" w:rsidTr="002E0EF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1150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FA77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84(4.5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56E2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240(5.8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0A05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246(5.94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4D90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1.4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6ECB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(1.14, 1.68)</w:t>
            </w:r>
          </w:p>
        </w:tc>
      </w:tr>
      <w:tr w:rsidR="00BD34EA" w:rsidRPr="005B6491" w14:paraId="6A886B88" w14:textId="77777777" w:rsidTr="002E0EF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8658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AC0B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35(35.2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062D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163(26.2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C0A5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236(39.0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3AAE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3.8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FCA8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(1.65, 5.95)</w:t>
            </w:r>
          </w:p>
        </w:tc>
      </w:tr>
      <w:tr w:rsidR="00BD34EA" w:rsidRPr="005B6491" w14:paraId="73D16A11" w14:textId="77777777" w:rsidTr="002E0EF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2A95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arity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8585E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D780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4309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7B93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7EEF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BD34EA" w:rsidRPr="005B6491" w14:paraId="3C925FD2" w14:textId="77777777" w:rsidTr="002E0EF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06CF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No child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1E1F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6(15.1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6CD1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8(17.2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7ACB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8(25.35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BB1A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10.2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A9DD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(9.11, 11.31)</w:t>
            </w:r>
          </w:p>
        </w:tc>
      </w:tr>
      <w:tr w:rsidR="00BD34EA" w:rsidRPr="005B6491" w14:paraId="3AE30243" w14:textId="77777777" w:rsidTr="002E0EF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E1A4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1 to 3 childre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2F11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58(6.2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5487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236(9.6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7F1C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302(12.52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1444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6.2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25EF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(5.79, 6.77)</w:t>
            </w:r>
          </w:p>
        </w:tc>
      </w:tr>
      <w:tr w:rsidR="00BD34EA" w:rsidRPr="005B6491" w14:paraId="6D58EB6B" w14:textId="77777777" w:rsidTr="002E0EF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A646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4 and above childre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8E6B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54(5.5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612F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159(7.1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1867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172(7.47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D01B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1.9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677C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(1.56, 2.24)</w:t>
            </w:r>
          </w:p>
        </w:tc>
      </w:tr>
      <w:tr w:rsidR="00BD34EA" w:rsidRPr="005B6491" w14:paraId="264B2A09" w14:textId="77777777" w:rsidTr="002E0EFC">
        <w:trPr>
          <w:trHeight w:val="324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4C4CE1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artner's educatio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0186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247C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625E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8844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638F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BD34EA" w:rsidRPr="005B6491" w14:paraId="40D2DE7B" w14:textId="77777777" w:rsidTr="002E0EF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60E1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No educatio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67C2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41(3.6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7D62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104(4.5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CE7A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107(5.46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9E8CD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1.8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C914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(1.57, 2.03)</w:t>
            </w:r>
          </w:p>
        </w:tc>
      </w:tr>
      <w:tr w:rsidR="00BD34EA" w:rsidRPr="005B6491" w14:paraId="22D6C9FA" w14:textId="77777777" w:rsidTr="002E0EF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E2D5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Primary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F087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23(4.5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3B4B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148(8.0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7453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106(6.84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8A50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2.2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0A10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(1.97, 2.55)</w:t>
            </w:r>
          </w:p>
        </w:tc>
      </w:tr>
      <w:tr w:rsidR="00BD34EA" w:rsidRPr="005B6491" w14:paraId="7059C567" w14:textId="77777777" w:rsidTr="002E0EF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F3E35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Secondary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4E8B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38(16.0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1BCA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67(21.5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E070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79(20.77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EA2D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4.6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90C0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(3.66, 5.72)</w:t>
            </w:r>
          </w:p>
        </w:tc>
      </w:tr>
      <w:tr w:rsidR="00BD34EA" w:rsidRPr="005B6491" w14:paraId="01AD64FF" w14:textId="77777777" w:rsidTr="002E0EF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EE57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Higher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4511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15(28.9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5F44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84(30.0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6F1F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104(39.07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D3AC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10.0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5E66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(8.16, 12.00)</w:t>
            </w:r>
          </w:p>
        </w:tc>
      </w:tr>
      <w:tr w:rsidR="00BD34EA" w:rsidRPr="005B6491" w14:paraId="06F14EF4" w14:textId="77777777" w:rsidTr="002E0EF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083A5D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egio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F6AC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2330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C845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E51F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9906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BD34EA" w:rsidRPr="005B6491" w14:paraId="7482FB0B" w14:textId="77777777" w:rsidTr="002E0EF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E9CF6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Tigray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7DA9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1(0.7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6C46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20(7.0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95E4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29(9.3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2B37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8.6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993A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(8.31, 8.89)</w:t>
            </w:r>
          </w:p>
        </w:tc>
      </w:tr>
      <w:tr w:rsidR="00BD34EA" w:rsidRPr="005B6491" w14:paraId="61FD4C0E" w14:textId="77777777" w:rsidTr="002E0EF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BEF1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Afar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1DC3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1(6.9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7F21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2(5.9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0527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4(15.03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A639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8.0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B89D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(7.49, 8.65)</w:t>
            </w:r>
          </w:p>
        </w:tc>
      </w:tr>
      <w:tr w:rsidR="00BD34EA" w:rsidRPr="005B6491" w14:paraId="67EFE42B" w14:textId="77777777" w:rsidTr="002E0EF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99F0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Amhar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78C2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18(3.2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8BE2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77(5.8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3C09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53(4.26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046D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1.0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BDAA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(0.88, 1.24)</w:t>
            </w:r>
          </w:p>
        </w:tc>
      </w:tr>
      <w:tr w:rsidR="00BD34EA" w:rsidRPr="005B6491" w14:paraId="2DBDBF65" w14:textId="77777777" w:rsidTr="002E0EF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3569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Orom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FDA6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46(6.6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9091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125(7.2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B42F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178(10.76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610B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4.0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A10A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(3.63, 4.55)</w:t>
            </w:r>
          </w:p>
        </w:tc>
      </w:tr>
      <w:tr w:rsidR="00BD34EA" w:rsidRPr="005B6491" w14:paraId="7E561003" w14:textId="77777777" w:rsidTr="002E0EF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5976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Somali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E08E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12(17.7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7584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24(28.4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F8D5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29(23.56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DFD8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5.8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1A7E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(4.68, 6.98)</w:t>
            </w:r>
          </w:p>
        </w:tc>
      </w:tr>
      <w:tr w:rsidR="00BD34EA" w:rsidRPr="005B6491" w14:paraId="28123A75" w14:textId="77777777" w:rsidTr="002E0EF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44CA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Ben-Gumz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E369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0(2.7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E771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2(3.7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D202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4(7.64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8F96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4.8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46CE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(4.60, 5.12)</w:t>
            </w:r>
          </w:p>
        </w:tc>
      </w:tr>
      <w:tr w:rsidR="00BD34EA" w:rsidRPr="005B6491" w14:paraId="2C1BD074" w14:textId="77777777" w:rsidTr="002E0EF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6A73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SNNPR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B6B7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14(3.4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4467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75(7.4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E68D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64(5.96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A5D6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2.4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CAD2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(2.26, 2.72)</w:t>
            </w:r>
          </w:p>
        </w:tc>
      </w:tr>
      <w:tr w:rsidR="00BD34EA" w:rsidRPr="005B6491" w14:paraId="2E863834" w14:textId="77777777" w:rsidTr="002E0EF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B6DA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Gambel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9253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0(4.8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5EC8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2(18.8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F653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2(13.34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958F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8.5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6CC2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(8.04, 9.00)</w:t>
            </w:r>
          </w:p>
        </w:tc>
      </w:tr>
      <w:tr w:rsidR="00BD34EA" w:rsidRPr="005B6491" w14:paraId="627E861E" w14:textId="77777777" w:rsidTr="002E0EF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E1AE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Harari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B24A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1(15.7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B83E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2(28.6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09EC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3(31.02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960C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15.2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391B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(13.96, 16.50)</w:t>
            </w:r>
          </w:p>
        </w:tc>
      </w:tr>
      <w:tr w:rsidR="00BD34EA" w:rsidRPr="005B6491" w14:paraId="12450219" w14:textId="77777777" w:rsidTr="002E0EF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076A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Addis Abab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312B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23(31.1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C1948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68(34.1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D71E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108(50.27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6C52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19.1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5824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(16.88, 21.38)</w:t>
            </w:r>
          </w:p>
        </w:tc>
      </w:tr>
      <w:tr w:rsidR="00BD34EA" w:rsidRPr="005B6491" w14:paraId="7474B08B" w14:textId="77777777" w:rsidTr="002E0EF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2237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Dire Daw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8D78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2(22.0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073D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5(40.2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9668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9(34.19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1FAC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12.1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E81F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(10.58, 13.68)</w:t>
            </w:r>
          </w:p>
        </w:tc>
      </w:tr>
      <w:tr w:rsidR="00BD34EA" w:rsidRPr="005B6491" w14:paraId="2EED7998" w14:textId="77777777" w:rsidTr="002E0EFC">
        <w:trPr>
          <w:trHeight w:val="324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A5C90B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lace of residenc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9145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01F2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80C0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0570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82A9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BD34EA" w:rsidRPr="005B6491" w14:paraId="0648875D" w14:textId="77777777" w:rsidTr="002E0EF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7AC8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Urba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3E32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66(23.5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E173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264(26.8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D815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298(32.56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9FA1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9.0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C305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(7.44, 10.58)</w:t>
            </w:r>
          </w:p>
        </w:tc>
      </w:tr>
      <w:tr w:rsidR="00BD34EA" w:rsidRPr="005B6491" w14:paraId="4C32EEE3" w14:textId="77777777" w:rsidTr="002E0EF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A785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Rural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5DA7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53(3.1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9C52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139(3.7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C8A8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184(4.81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D130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1.6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F774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(1.47, 1.85)</w:t>
            </w:r>
          </w:p>
        </w:tc>
      </w:tr>
      <w:tr w:rsidR="00BD34EA" w:rsidRPr="005B6491" w14:paraId="5A3EB10A" w14:textId="77777777" w:rsidTr="002E0EFC">
        <w:trPr>
          <w:trHeight w:val="6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035AD2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egional-level educatio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1AC1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509B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412C3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B57A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0639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BD34EA" w:rsidRPr="005B6491" w14:paraId="0E60D2E8" w14:textId="77777777" w:rsidTr="002E0EF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C20C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1209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50(3.2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CEA4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103(3.6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4E95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122(4.49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7E46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1.2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1C98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(1.05, 1.43)</w:t>
            </w:r>
          </w:p>
        </w:tc>
      </w:tr>
      <w:tr w:rsidR="00BD34EA" w:rsidRPr="005B6491" w14:paraId="294E5AF0" w14:textId="77777777" w:rsidTr="002E0EF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C009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E41F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69(16.3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64B5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300(16.1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5FE0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360(17.74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F26A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1.4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7E6A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(0.43, 2.39)</w:t>
            </w:r>
          </w:p>
        </w:tc>
      </w:tr>
      <w:tr w:rsidR="00BD34EA" w:rsidRPr="005B6491" w14:paraId="44C77793" w14:textId="77777777" w:rsidTr="002E0EFC">
        <w:trPr>
          <w:trHeight w:val="636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037D08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egional-level wealth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7F90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811F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3285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CAE5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7DF9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BD34EA" w:rsidRPr="005B6491" w14:paraId="6A1BC917" w14:textId="77777777" w:rsidTr="002E0EF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22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4400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60(5.7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910F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90(3.0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DD38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115(4.2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6EFB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-1.5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7185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(-1.80, -1.22)</w:t>
            </w:r>
          </w:p>
        </w:tc>
      </w:tr>
      <w:tr w:rsidR="00BD34EA" w:rsidRPr="005B6491" w14:paraId="6C244111" w14:textId="77777777" w:rsidTr="002E0EFC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E6606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CD8E3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57(6.3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934BD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313(18.04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8F9F2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365(18.39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9971A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12.01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68048" w14:textId="77777777" w:rsidR="00BD34EA" w:rsidRPr="005B6491" w:rsidRDefault="00BD34EA" w:rsidP="002E0E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B6491">
              <w:rPr>
                <w:rFonts w:ascii="Times New Roman" w:eastAsia="Times New Roman" w:hAnsi="Times New Roman" w:cs="Times New Roman"/>
                <w:sz w:val="22"/>
                <w:szCs w:val="22"/>
              </w:rPr>
              <w:t>(11.35, 12.67)</w:t>
            </w:r>
          </w:p>
        </w:tc>
      </w:tr>
    </w:tbl>
    <w:p w14:paraId="45E10D21" w14:textId="77777777" w:rsidR="00BD34EA" w:rsidRPr="005B6491" w:rsidRDefault="00BD34EA" w:rsidP="00BD34EA">
      <w:pPr>
        <w:widowControl/>
        <w:wordWrap/>
        <w:autoSpaceDE/>
        <w:autoSpaceDN/>
        <w:spacing w:after="0" w:line="240" w:lineRule="auto"/>
        <w:rPr>
          <w:rFonts w:eastAsiaTheme="minorEastAsia"/>
        </w:rPr>
      </w:pPr>
      <w:bookmarkStart w:id="1" w:name="_Hlk150945033"/>
      <w:r w:rsidRPr="005B6491">
        <w:rPr>
          <w:rFonts w:ascii="Times New Roman" w:hAnsi="Times New Roman" w:cs="Times New Roman"/>
          <w:sz w:val="22"/>
          <w:szCs w:val="22"/>
        </w:rPr>
        <w:t>Note: No education: those who did not attend school, Primary: those who completed grades 1-8, Secondary those who completed grades 9-12, and higher: those with a college certificate, diploma, or above (is based on EDHS category).</w:t>
      </w:r>
      <w:bookmarkEnd w:id="1"/>
    </w:p>
    <w:p w14:paraId="7EFAEC08" w14:textId="77777777" w:rsidR="005B126A" w:rsidRDefault="005B126A"/>
    <w:sectPr w:rsidR="005B126A" w:rsidSect="00BD34EA">
      <w:footerReference w:type="even" r:id="rId7"/>
      <w:footerReference w:type="default" r:id="rId8"/>
      <w:footerReference w:type="first" r:id="rId9"/>
      <w:pgSz w:w="10943" w:h="15026"/>
      <w:pgMar w:top="1440" w:right="1440" w:bottom="1701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BB7451" w14:textId="77777777" w:rsidR="00BD34EA" w:rsidRDefault="00BD34EA" w:rsidP="00BD34EA">
      <w:pPr>
        <w:spacing w:after="0" w:line="240" w:lineRule="auto"/>
      </w:pPr>
      <w:r>
        <w:separator/>
      </w:r>
    </w:p>
  </w:endnote>
  <w:endnote w:type="continuationSeparator" w:id="0">
    <w:p w14:paraId="661F9EB1" w14:textId="77777777" w:rsidR="00BD34EA" w:rsidRDefault="00BD34EA" w:rsidP="00BD34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791398C" w14:textId="4D9B2F84" w:rsidR="00BD34EA" w:rsidRDefault="00BD34EA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557AB218" wp14:editId="2049E1C9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2085975" cy="335280"/>
              <wp:effectExtent l="0" t="0" r="9525" b="0"/>
              <wp:wrapNone/>
              <wp:docPr id="383985688" name="Text Box 2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85975" cy="33528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F671443" w14:textId="60814C25" w:rsidR="00BD34EA" w:rsidRPr="00BD34EA" w:rsidRDefault="00BD34EA" w:rsidP="00BD34EA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BD34EA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57AB218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Information Classification: General" style="position:absolute;left:0;text-align:left;margin-left:0;margin-top:0;width:164.25pt;height:26.4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" filled="f" stroked="f">
              <v:fill o:detectmouseclick="t"/>
              <v:textbox style="mso-fit-shape-to-text:t" inset="20pt,0,0,15pt">
                <w:txbxContent>
                  <w:p w14:paraId="6F671443" w14:textId="60814C25" w:rsidR="00BD34EA" w:rsidRPr="00BD34EA" w:rsidRDefault="00BD34EA" w:rsidP="00BD34EA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BD34EA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C6E9968" w14:textId="1C68653D" w:rsidR="00BD34EA" w:rsidRDefault="00BD34EA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6C008D21" wp14:editId="3720FBA8">
              <wp:simplePos x="914400" y="8864600"/>
              <wp:positionH relativeFrom="page">
                <wp:align>left</wp:align>
              </wp:positionH>
              <wp:positionV relativeFrom="page">
                <wp:align>bottom</wp:align>
              </wp:positionV>
              <wp:extent cx="2085975" cy="335280"/>
              <wp:effectExtent l="0" t="0" r="9525" b="0"/>
              <wp:wrapNone/>
              <wp:docPr id="420797370" name="Text Box 3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85975" cy="33528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530CAC4" w14:textId="1BDF9E91" w:rsidR="00BD34EA" w:rsidRPr="00BD34EA" w:rsidRDefault="00BD34EA" w:rsidP="00BD34EA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BD34EA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C008D21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Information Classification: General" style="position:absolute;left:0;text-align:left;margin-left:0;margin-top:0;width:164.25pt;height:26.4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" filled="f" stroked="f">
              <v:fill o:detectmouseclick="t"/>
              <v:textbox style="mso-fit-shape-to-text:t" inset="20pt,0,0,15pt">
                <w:txbxContent>
                  <w:p w14:paraId="6530CAC4" w14:textId="1BDF9E91" w:rsidR="00BD34EA" w:rsidRPr="00BD34EA" w:rsidRDefault="00BD34EA" w:rsidP="00BD34EA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BD34EA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BB6E69E" w14:textId="23DEBF54" w:rsidR="00BD34EA" w:rsidRDefault="00BD34EA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335ED1EF" wp14:editId="11C0D17B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2085975" cy="335280"/>
              <wp:effectExtent l="0" t="0" r="9525" b="0"/>
              <wp:wrapNone/>
              <wp:docPr id="1584045707" name="Text Box 1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85975" cy="33528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57D8087" w14:textId="5AB87D0E" w:rsidR="00BD34EA" w:rsidRPr="00BD34EA" w:rsidRDefault="00BD34EA" w:rsidP="00BD34EA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BD34EA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35ED1E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Information Classification: General" style="position:absolute;left:0;text-align:left;margin-left:0;margin-top:0;width:164.25pt;height:26.4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" filled="f" stroked="f">
              <v:fill o:detectmouseclick="t"/>
              <v:textbox style="mso-fit-shape-to-text:t" inset="20pt,0,0,15pt">
                <w:txbxContent>
                  <w:p w14:paraId="257D8087" w14:textId="5AB87D0E" w:rsidR="00BD34EA" w:rsidRPr="00BD34EA" w:rsidRDefault="00BD34EA" w:rsidP="00BD34EA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BD34EA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620CA2" w14:textId="77777777" w:rsidR="00BD34EA" w:rsidRDefault="00BD34EA" w:rsidP="00BD34EA">
      <w:pPr>
        <w:spacing w:after="0" w:line="240" w:lineRule="auto"/>
      </w:pPr>
      <w:r>
        <w:separator/>
      </w:r>
    </w:p>
  </w:footnote>
  <w:footnote w:type="continuationSeparator" w:id="0">
    <w:p w14:paraId="3C5A4DD3" w14:textId="77777777" w:rsidR="00BD34EA" w:rsidRDefault="00BD34EA" w:rsidP="00BD34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4EA"/>
    <w:rsid w:val="00583F5B"/>
    <w:rsid w:val="005B126A"/>
    <w:rsid w:val="00BD3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C2B39"/>
  <w15:chartTrackingRefBased/>
  <w15:docId w15:val="{3E944F91-0017-4E72-AA79-DC965E6C6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34EA"/>
    <w:pPr>
      <w:widowControl w:val="0"/>
      <w:wordWrap w:val="0"/>
      <w:autoSpaceDE w:val="0"/>
      <w:autoSpaceDN w:val="0"/>
      <w:jc w:val="both"/>
    </w:pPr>
    <w:rPr>
      <w:rFonts w:ascii="Malgun Gothic" w:eastAsia="Malgun Gothic" w:hAnsi="Malgun Gothic" w:cs="Malgun Gothic"/>
      <w:kern w:val="0"/>
      <w:sz w:val="20"/>
      <w:szCs w:val="20"/>
      <w:lang w:val="en-US"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34EA"/>
    <w:pPr>
      <w:keepNext/>
      <w:keepLines/>
      <w:widowControl/>
      <w:wordWrap/>
      <w:autoSpaceDE/>
      <w:autoSpaceDN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34EA"/>
    <w:pPr>
      <w:keepNext/>
      <w:keepLines/>
      <w:widowControl/>
      <w:wordWrap/>
      <w:autoSpaceDE/>
      <w:autoSpaceDN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34EA"/>
    <w:pPr>
      <w:keepNext/>
      <w:keepLines/>
      <w:widowControl/>
      <w:wordWrap/>
      <w:autoSpaceDE/>
      <w:autoSpaceDN/>
      <w:spacing w:before="160" w:after="8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34EA"/>
    <w:pPr>
      <w:keepNext/>
      <w:keepLines/>
      <w:widowControl/>
      <w:wordWrap/>
      <w:autoSpaceDE/>
      <w:autoSpaceDN/>
      <w:spacing w:before="80" w:after="4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34EA"/>
    <w:pPr>
      <w:keepNext/>
      <w:keepLines/>
      <w:widowControl/>
      <w:wordWrap/>
      <w:autoSpaceDE/>
      <w:autoSpaceDN/>
      <w:spacing w:before="80" w:after="4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34EA"/>
    <w:pPr>
      <w:keepNext/>
      <w:keepLines/>
      <w:widowControl/>
      <w:wordWrap/>
      <w:autoSpaceDE/>
      <w:autoSpaceDN/>
      <w:spacing w:before="40" w:after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34EA"/>
    <w:pPr>
      <w:keepNext/>
      <w:keepLines/>
      <w:widowControl/>
      <w:wordWrap/>
      <w:autoSpaceDE/>
      <w:autoSpaceDN/>
      <w:spacing w:before="40" w:after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34EA"/>
    <w:pPr>
      <w:keepNext/>
      <w:keepLines/>
      <w:widowControl/>
      <w:wordWrap/>
      <w:autoSpaceDE/>
      <w:autoSpaceDN/>
      <w:spacing w:after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34EA"/>
    <w:pPr>
      <w:keepNext/>
      <w:keepLines/>
      <w:widowControl/>
      <w:wordWrap/>
      <w:autoSpaceDE/>
      <w:autoSpaceDN/>
      <w:spacing w:after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34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34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34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34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34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34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34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34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34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34EA"/>
    <w:pPr>
      <w:widowControl/>
      <w:wordWrap/>
      <w:autoSpaceDE/>
      <w:autoSpaceDN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D34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34EA"/>
    <w:pPr>
      <w:widowControl/>
      <w:numPr>
        <w:ilvl w:val="1"/>
      </w:numPr>
      <w:wordWrap/>
      <w:autoSpaceDE/>
      <w:autoSpaceDN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D34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34EA"/>
    <w:pPr>
      <w:widowControl/>
      <w:wordWrap/>
      <w:autoSpaceDE/>
      <w:autoSpaceDN/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D34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34EA"/>
    <w:pPr>
      <w:widowControl/>
      <w:wordWrap/>
      <w:autoSpaceDE/>
      <w:autoSpaceDN/>
      <w:ind w:left="720"/>
      <w:contextualSpacing/>
      <w:jc w:val="left"/>
    </w:pPr>
    <w:rPr>
      <w:rFonts w:asciiTheme="minorHAnsi" w:eastAsiaTheme="minorHAnsi" w:hAnsiTheme="minorHAnsi" w:cstheme="minorBidi"/>
      <w:kern w:val="2"/>
      <w:sz w:val="22"/>
      <w:szCs w:val="2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D34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34EA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wordWrap/>
      <w:autoSpaceDE/>
      <w:autoSpaceDN/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34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34EA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BD34EA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BD34E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BD34EA"/>
  </w:style>
  <w:style w:type="paragraph" w:styleId="Footer">
    <w:name w:val="footer"/>
    <w:basedOn w:val="Normal"/>
    <w:link w:val="FooterChar"/>
    <w:uiPriority w:val="99"/>
    <w:unhideWhenUsed/>
    <w:rsid w:val="00BD34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34EA"/>
    <w:rPr>
      <w:rFonts w:ascii="Malgun Gothic" w:eastAsia="Malgun Gothic" w:hAnsi="Malgun Gothic" w:cs="Malgun Gothic"/>
      <w:kern w:val="0"/>
      <w:sz w:val="20"/>
      <w:szCs w:val="20"/>
      <w:lang w:val="en-US"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00</Words>
  <Characters>6844</Characters>
  <Application>Microsoft Office Word</Application>
  <DocSecurity>0</DocSecurity>
  <Lines>57</Lines>
  <Paragraphs>16</Paragraphs>
  <ScaleCrop>false</ScaleCrop>
  <Company>Informa plc</Company>
  <LinksUpToDate>false</LinksUpToDate>
  <CharactersWithSpaces>8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s, Jessica</dc:creator>
  <cp:keywords/>
  <dc:description/>
  <cp:lastModifiedBy>Jacobs, Jessica</cp:lastModifiedBy>
  <cp:revision>1</cp:revision>
  <dcterms:created xsi:type="dcterms:W3CDTF">2024-06-10T08:31:00Z</dcterms:created>
  <dcterms:modified xsi:type="dcterms:W3CDTF">2024-06-10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5e6a9e8b,16e32818,1914dbba</vt:lpwstr>
  </property>
  <property fmtid="{D5CDD505-2E9C-101B-9397-08002B2CF9AE}" pid="3" name="ClassificationContentMarkingFooterFontProps">
    <vt:lpwstr>#0078d7,9,Rockwell</vt:lpwstr>
  </property>
  <property fmtid="{D5CDD505-2E9C-101B-9397-08002B2CF9AE}" pid="4" name="ClassificationContentMarkingFooterText">
    <vt:lpwstr>Information Classification: General</vt:lpwstr>
  </property>
  <property fmtid="{D5CDD505-2E9C-101B-9397-08002B2CF9AE}" pid="5" name="MSIP_Label_2bbab825-a111-45e4-86a1-18cee0005896_Enabled">
    <vt:lpwstr>true</vt:lpwstr>
  </property>
  <property fmtid="{D5CDD505-2E9C-101B-9397-08002B2CF9AE}" pid="6" name="MSIP_Label_2bbab825-a111-45e4-86a1-18cee0005896_SetDate">
    <vt:lpwstr>2024-06-10T08:31:26Z</vt:lpwstr>
  </property>
  <property fmtid="{D5CDD505-2E9C-101B-9397-08002B2CF9AE}" pid="7" name="MSIP_Label_2bbab825-a111-45e4-86a1-18cee0005896_Method">
    <vt:lpwstr>Standard</vt:lpwstr>
  </property>
  <property fmtid="{D5CDD505-2E9C-101B-9397-08002B2CF9AE}" pid="8" name="MSIP_Label_2bbab825-a111-45e4-86a1-18cee0005896_Name">
    <vt:lpwstr>2bbab825-a111-45e4-86a1-18cee0005896</vt:lpwstr>
  </property>
  <property fmtid="{D5CDD505-2E9C-101B-9397-08002B2CF9AE}" pid="9" name="MSIP_Label_2bbab825-a111-45e4-86a1-18cee0005896_SiteId">
    <vt:lpwstr>2567d566-604c-408a-8a60-55d0dc9d9d6b</vt:lpwstr>
  </property>
  <property fmtid="{D5CDD505-2E9C-101B-9397-08002B2CF9AE}" pid="10" name="MSIP_Label_2bbab825-a111-45e4-86a1-18cee0005896_ActionId">
    <vt:lpwstr>512227c5-c9af-4c27-aebb-250bd7064339</vt:lpwstr>
  </property>
  <property fmtid="{D5CDD505-2E9C-101B-9397-08002B2CF9AE}" pid="11" name="MSIP_Label_2bbab825-a111-45e4-86a1-18cee0005896_ContentBits">
    <vt:lpwstr>2</vt:lpwstr>
  </property>
</Properties>
</file>